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ascii="Times New Roman" w:hAnsi="Times New Roman"/>
          <w:b/>
          <w:sz w:val="22"/>
          <w:szCs w:val="21"/>
          <w:lang w:val="en-GB"/>
        </w:rPr>
        <w:t xml:space="preserve">Additional file 1: </w:t>
      </w:r>
      <w:r>
        <w:rPr>
          <w:rFonts w:ascii="Times New Roman" w:hAnsi="Times New Roman" w:cs="Times New Roman"/>
          <w:b/>
          <w:sz w:val="22"/>
          <w:lang w:val="en-GB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 xml:space="preserve">Details of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296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DDR genes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4064"/>
        <w:gridCol w:w="23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406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  <w:tc>
          <w:tcPr>
            <w:tcW w:w="239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Ensemble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B</w:t>
            </w:r>
          </w:p>
        </w:tc>
        <w:tc>
          <w:tcPr>
            <w:tcW w:w="406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3-Monooxygenase</w:t>
            </w:r>
          </w:p>
        </w:tc>
        <w:tc>
          <w:tcPr>
            <w:tcW w:w="239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9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AP2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AP-2 Gamm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SG000000875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 Interacting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4053" \o "https://www.ensembl.org/Homo_sapiens/geneview?gene=ENSG000001640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0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SK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 Serine/Threonine Kinase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0469" \o "https://www.ensembl.org/Homo_sapiens/geneview?gene=ENSG0000016046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04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E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E2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5305" \o "https://www.ensembl.org/Homo_sapiens/geneview?gene=ENSG0000017530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3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6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4804" \o "https://www.ensembl.org/Homo_sapiens/geneview?gene=ENSG0000009480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48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Dependent Kinase 5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4885" \o "https://www.ensembl.org/Homo_sapiens/geneview?gene=ENSG0000016488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8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T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omere Protein 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2901" \o "https://www.ensembl.org/Homo_sapiens/geneview?gene=ENSG0000010290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29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S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P9 Signalosome Subunit 5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1022" \o "https://www.ensembl.org/Homo_sapiens/geneview?gene=ENSG0000012102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10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X3L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ex E3 Ubiquitin Ligase 3L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3840" \o "https://www.ensembl.org/Homo_sapiens/geneview?gene=ENSG0000016384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8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D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 Complementation Group D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4554" \o "https://www.ensembl.org/Homo_sapiens/geneview?gene=ENSG0000014455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45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Q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case, POLQ Lik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3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S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Tumor Suppressor Kinase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0457" \o "https://www.ensembl.org/Homo_sapiens/geneview?gene=ENSG0000015045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04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18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S18 Kinetochore Protein A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9055" \o "https://www.ensembl.org/Homo_sapiens/geneview?gene=ENSG0000015905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90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K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IMA Related Kinase 7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1414" \o "https://www.ensembl.org/Homo_sapiens/geneview?gene=ENSG0000015141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14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Dependent Kinase Inhibitor 1B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1276" \o "https://www.ensembl.org/Homo_sapiens/geneview?gene=ENSG0000011127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12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6L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 Excision Repair 6 Lik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6871" \o "https://www.ensembl.org/Homo_sapiens/geneview?gene=ENSG0000018687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8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R1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tein Phosphatase 2 Scaffold Subunit Aalpha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5568" \o "https://www.ensembl.org/Homo_sapiens/geneview?gene=ENSG0000010556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5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23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D23 Homolog B, Nucleotide Excision Repair Protein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9318" \o "https://www.ensembl.org/Homo_sapiens/geneview?gene=ENSG0000011931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93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L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 Like Helicase 4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0957" \o "https://www.ensembl.org/Homo_sapiens/geneview?gene=ENSG0000016095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09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K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20 Like Kin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65613" \o "https://www.ensembl.org/Homo_sapiens/geneview?gene=ENSG0000006561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56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C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or Of Chromosome Condensation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9051" \o "https://www.ensembl.org/Homo_sapiens/geneview?gene=ENSG0000017905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90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T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, Translationally-Controlled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3112" \o "https://www.ensembl.org/Homo_sapiens/geneview?gene=ENSG0000013311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31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S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biquitin Conjugating Enzyme E2 S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8106" \o "https://www.ensembl.org/Homo_sapiens/geneview?gene=ENSG0000010810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81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E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E1 G2 Checkpoint Kin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6483" \o "https://www.ensembl.org/Homo_sapiens/geneview?gene=ENSG0000016648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4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E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3-Monooxygenase/Tryptophan 5-Monooxygen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8953" \o "https://www.ensembl.org/Homo_sapiens/geneview?gene=ENSG000001089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89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C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aphase Promoting Complex Subunit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3107" \o "https://www.ensembl.org/Homo_sapiens/geneview?gene=ENSG0000015310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31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ora Kinase 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7586" \o "https://www.ensembl.org/Homo_sapiens/geneview?gene=ENSG0000008758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75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SK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R Serine/Threonine Kinase 2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4672" \o "https://www.ensembl.org/Homo_sapiens/geneview?gene=ENSG0000017467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46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F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F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2063" \o "https://www.ensembl.org/Homo_sapiens/geneview?gene=ENSG0000016206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20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ll Division Cycle 7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7046" \o "https://www.ensembl.org/Homo_sapiens/geneview?gene=ENSG0000009704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70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Dependent Kinase 6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5810" \o "https://www.ensembl.org/Homo_sapiens/geneview?gene=ENSG000001058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8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5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osomal Protein 55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8180" \o "https://www.ensembl.org/Homo_sapiens/geneview?gene=ENSG0000013818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1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P11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iolar Coiled-Coil Protein 110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SG000001035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TN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actin Subunit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204843" \o "https://www.ensembl.org/Homo_sapiens/geneview?gene=ENSG0000020484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048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1</w:t>
            </w:r>
          </w:p>
        </w:tc>
        <w:tc>
          <w:tcPr>
            <w:tcW w:w="4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lap Structure-Specific Endonuclease 1 </w:t>
            </w:r>
          </w:p>
        </w:tc>
        <w:tc>
          <w:tcPr>
            <w:tcW w:w="23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8496" \o "https://www.ensembl.org/Homo_sapiens/geneview?gene=ENSG0000016849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84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K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odomain Interacting Protein Kinase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64393" \o "https://www.ensembl.org/Homo_sapiens/geneview?gene=ENSG0000006439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43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NA Ligase 4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4405" \o "https://www.ensembl.org/Homo_sapiens/geneview?gene=ENSG0000017440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44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H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L Homolog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6242" \o "https://www.ensembl.org/Homo_sapiens/geneview?gene=ENSG0000007624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62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EJ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n-Homologous End Joining Factor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7736" \o "https://www.ensembl.org/Homo_sapiens/geneview?gene=ENSG0000018773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77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5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1510" \o "https://www.ensembl.org/Homo_sapiens/geneview?gene=ENSG000001415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15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prolyl Cis/Trans Isomerase, NIMA-Interacting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7445" \o "https://www.ensembl.org/Homo_sapiens/geneview?gene=ENSG0000012744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74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R2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tein Phosphatase 2 Regulatory Subunit Balpha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221914" \o "https://www.ensembl.org/Homo_sapiens/geneview?gene=ENSG0000022191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19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0 Double Strand Break Repair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3522" \o "https://www.ensembl.org/Homo_sapiens/geneview?gene=ENSG0000011352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5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L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Q Like Helicase 5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8469" \o "https://www.ensembl.org/Homo_sapiens/geneview?gene=ENSG0000010846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84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gulator Of Chromatin, Subfamily A, Member 4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7616" \o "https://www.ensembl.org/Homo_sapiens/geneview?gene=ENSG0000012761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76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yrosyl-DNA Phosphodiester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42088" \o "https://www.ensembl.org/Homo_sapiens/geneview?gene=ENSG0000004208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420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X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X2 Microtubule Nucleation Fac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8325" \o "https://www.ensembl.org/Homo_sapiens/geneview?gene=ENSG0000008832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83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T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biquitin Conjugating Enzyme E2 T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7152" \o "https://www.ensembl.org/Homo_sapiens/geneview?gene=ENSG0000007715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71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N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N RecQ Like Helic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5392" \o "https://www.ensembl.org/Homo_sapiens/geneview?gene=ENSG0000016539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53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H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3-Monooxygenase/Tryptophan 5-Monooxygenase Activation Protein Et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8245" \o "https://www.ensembl.org/Homo_sapiens/geneview?gene=ENSG0000012824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82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C1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hase Promoting Complex Subunit 10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4162" \o "https://www.ensembl.org/Homo_sapiens/geneview?gene=ENSG0000016416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1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ora Kinase B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8999" \o "https://www.ensembl.org/Homo_sapiens/geneview?gene=ENSG0000017899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89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 Mitotic Checkpoint Serine/Threonine Kinase B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6970" \o "https://www.ensembl.org/Homo_sapiens/geneview?gene=ENSG0000015697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69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H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H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4480" \o "https://www.ensembl.org/Homo_sapiens/geneview?gene=ENSG0000013448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4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7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7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4371" \o "https://www.ensembl.org/Homo_sapiens/geneview?gene=ENSG0000013437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3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7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4058" \o "https://www.ensembl.org/Homo_sapiens/geneview?gene=ENSG0000013405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0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R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ckpoint With Forkhead And Ring Finger Domains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2609" \o "https://www.ensembl.org/Homo_sapiens/geneview?gene=ENSG0000007260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26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BP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 Binding Protein 8, Endonucle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1773" \o "https://www.ensembl.org/Homo_sapiens/geneview?gene=ENSG0000010177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7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RK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Specificity Tyrosine Phosphorylation Regulated Kinase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7334" \o "https://www.ensembl.org/Homo_sapiens/geneview?gene=ENSG0000012733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73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s Proto-Oncogene, AP-1 Transcription Factor Subunit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0345" \o "https://www.ensembl.org/Homo_sapiens/geneview?gene=ENSG0000017034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3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JUR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lliday Junction Recognition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3485" \o "https://www.ensembl.org/Homo_sapiens/geneview?gene=ENSG0000012348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34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2L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totic Arrest Deficient 2 Lik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E1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E11 Homolog, Double Strand Break Repair Nucle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20922" \o "https://www.ensembl.org/Homo_sapiens/geneview?gene=ENSG0000002092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209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C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inc Finger C3HC-Type Containing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1732" \o "https://www.ensembl.org/Homo_sapiens/geneview?gene=ENSG0000009173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17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Dependent Kinase Inhibitor 1C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9757" \o "https://www.ensembl.org/Homo_sapiens/geneview?gene=ENSG0000012975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97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o Like Kinase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6851" \o "https://www.ensembl.org/Homo_sapiens/geneview?gene=ENSG0000016685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8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hosphatase 2 Phosphatase Activa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9383" \o "https://www.ensembl.org/Homo_sapiens/geneview?gene=ENSG0000011938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93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D51 Recombinas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51180" \o "https://www.ensembl.org/Homo_sapiens/geneview?gene=ENSG0000005118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511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A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ication Protein A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7748" \o "https://www.ensembl.org/Homo_sapiens/geneview?gene=ENSG0000011774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7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gulator Of Chromatin, Subfamily A, Member 5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3147" \o "https://www.ensembl.org/Homo_sapiens/geneview?gene=ENSG0000015314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31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F2I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F2 Interacting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6848" \o "https://www.ensembl.org/Homo_sapiens/geneview?gene=ENSG0000016684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8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bles Pseudokinase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1575" \o "https://www.ensembl.org/Homo_sapiens/geneview?gene=ENSG0000007157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15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biquitin Specific Peptid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26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OX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W Domain Containing Oxidoreductas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6153" \o "https://www.ensembl.org/Homo_sapiens/geneview?gene=ENSG000001861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1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G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3-Monooxygenase/Tryptophan 5-Monooxygen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0027" \o "https://www.ensembl.org/Homo_sapiens/geneview?gene=ENSG0000017002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0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C1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hase Promoting Complex Subunit 1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1552" \o "https://www.ensembl.org/Homo_sapiens/geneview?gene=ENSG0000014155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15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ora Kinase C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5146" \o "https://www.ensembl.org/Homo_sapiens/geneview?gene=ENSG0000010514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1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3 Mitotic Checkpoint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4473" \o "https://www.ensembl.org/Homo_sapiens/geneview?gene=ENSG0000015447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44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1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16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0177" \o "https://www.ensembl.org/Homo_sapiens/geneview?gene=ENSG0000013017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01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ll Division Cycle Associated 2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4661" \o "https://www.ensembl.org/Homo_sapiens/geneview?gene=ENSG0000018466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46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8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2964" \o "https://www.ensembl.org/Homo_sapiens/geneview?gene=ENSG0000013296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9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eckpoint Kin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9554" \o "https://www.ensembl.org/Homo_sapiens/geneview?gene=ENSG0000014955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95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DC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UE Domain Containing 2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7874" \o "https://www.ensembl.org/Homo_sapiens/geneview?gene=ENSG0000010787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78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 Transcription Factor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1412" \o "https://www.ensembl.org/Homo_sapiens/geneview?gene=ENSG0000010141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4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 Proto-Oncogene, AP-1 Transcription Factor Subuni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5740" \o "https://www.ensembl.org/Homo_sapiens/geneview?gene=ENSG0000012574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57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S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US1 Checkpoint Clamp Component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6273" \o "https://www.ensembl.org/Homo_sapiens/geneview?gene=ENSG0000013627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2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L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tubule Associated Serine/Threonine Kinase Lik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0539" \o "https://www.ensembl.org/Homo_sapiens/geneview?gene=ENSG0000012053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05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S Homolog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5002" \o "https://www.ensembl.org/Homo_sapiens/geneview?gene=ENSG0000009500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50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M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cleophosmin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1163" \o "https://www.ensembl.org/Homo_sapiens/geneview?gene=ENSG0000018116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11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6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3282" \o "https://www.ensembl.org/Homo_sapiens/geneview?gene=ENSG0000007328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32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o Like Kinase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5632" \o "https://www.ensembl.org/Homo_sapiens/geneview?gene=ENSG0000014563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56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5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tein Phosphatase 5 Catalytic Subunit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11485" \o "https://www.ensembl.org/Homo_sapiens/geneview?gene=ENSG0000001148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114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4L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4 Lik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5999" \o "https://www.ensembl.org/Homo_sapiens/geneview?gene=ENSG0000008599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59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F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ication Timing Regulatory Factor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0345" \o "https://www.ensembl.org/Homo_sapiens/geneview?gene=ENSG0000008034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03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L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or Of Chromatin, Subfamily A Like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8375" \o "https://www.ensembl.org/Homo_sapiens/geneview?gene=ENSG0000013837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3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CP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CP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5457" \o "https://www.ensembl.org/Homo_sapiens/geneview?gene=ENSG0000013545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54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F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omeric Repeat Binding Factor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2604" \o "https://www.ensembl.org/Homo_sapiens/geneview?gene=ENSG0000013260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6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1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Specific Peptidase 10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3194" \o "https://www.ensembl.org/Homo_sapiens/geneview?gene=ENSG0000010319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31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A, DNA Damage Recognition And Repair Fac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6936" \o "https://www.ensembl.org/Homo_sapiens/geneview?gene=ENSG0000013693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9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N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ratifin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5793" \o "https://www.ensembl.org/Homo_sapiens/geneview?gene=ENSG0000017579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7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C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hase Promoting Complex Subunit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6248" \o "https://www.ensembl.org/Homo_sapiens/geneview?gene=ENSG0000017624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62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M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LM RecQ Like Helicas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97299" \o "https://www.ensembl.org/Homo_sapiens/geneview?gene=ENSG0000019729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72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IN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lcineurin Binding Protein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9991" \o "https://www.ensembl.org/Homo_sapiens/geneview?gene=ENSG0000009999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99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ll Division Cycle 20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7399" \o "https://www.ensembl.org/Homo_sapiens/geneview?gene=ENSG0000011739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3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I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ll Death Inducing P53 Target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9486" \o "https://www.ensembl.org/Homo_sapiens/geneview?gene=ENSG0000008948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94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9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6807" \o "https://www.ensembl.org/Homo_sapiens/geneview?gene=ENSG0000013680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8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ckpoint Kinase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3765" \o "https://www.ensembl.org/Homo_sapiens/geneview?gene=ENSG0000018376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37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R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ycle And Apoptosis Regulator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8941" \o "https://www.ensembl.org/Homo_sapiens/geneview?gene=ENSG0000015894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89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2F Associated Phosphoprotein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9518" \o "https://www.ensembl.org/Homo_sapiens/geneview?gene=ENSG0000012951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95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K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K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1568" \o "https://www.ensembl.org/Homo_sapiens/geneview?gene=ENSG0000014156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15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EN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Centromere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9503" \o "https://www.ensembl.org/Homo_sapiens/geneview?gene=ENSG0000014950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95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chromosome Maintenance Complex Component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3111" \o "https://www.ensembl.org/Homo_sapiens/geneview?gene=ENSG0000007311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31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H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tS Homolog 6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6062" \o "https://www.ensembl.org/Homo_sapiens/geneview?gene=ENSG0000011606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60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dix Hydrol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6268" \o "https://www.ensembl.org/Homo_sapiens/geneview?gene=ENSG0000010626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2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7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7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8900" \o "https://www.ensembl.org/Homo_sapiens/geneview?gene=ENSG0000007890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89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o Like Kinase 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3846" \o "https://www.ensembl.org/Homo_sapiens/geneview?gene=ENSG0000017384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38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Primase Subunit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6143" \o "https://www.ensembl.org/Homo_sapiens/geneview?gene=ENSG0000014614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61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9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9 Checkpoint Clamp Component 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2613" \o "https://www.ensembl.org/Homo_sapiens/geneview?gene=ENSG0000017261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6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3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-3 RNA Binding Family Member C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6624" \o "https://www.ensembl.org/Homo_sapiens/geneview?gene=ENSG0000017662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66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1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uctural Maintenance Of Chromosomes 1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2501" \o "https://www.ensembl.org/Homo_sapiens/geneview?gene=ENSG0000007250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25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artite Motif Containing 28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0726" \o "https://www.ensembl.org/Homo_sapiens/geneview?gene=ENSG0000013072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07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artite Motif Containing 29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7699" \o "https://www.ensembl.org/Homo_sapiens/geneview?gene=ENSG0000013769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6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Specific Peptidase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36672" \o "https://www.ensembl.org/Homo_sapiens/geneview?gene=ENSG0000003667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366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 Excision Repair 3, TFIIH Core Complex Helicase Subuni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3161" \o "https://www.ensembl.org/Homo_sapiens/geneview?gene=ENSG0000016316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1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Q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3-Monooxygenase/Tryptophan 5-Monooxygen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4308" \o "https://www.ensembl.org/Homo_sapiens/geneview?gene=ENSG0000013430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3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purinic/Apyrimidinic Endodeoxyribonucle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0823" \o "https://www.ensembl.org/Homo_sapiens/geneview?gene=ENSG0000010082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8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A Aurora Kinase A Activa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6122" \o "https://www.ensembl.org/Homo_sapiens/geneview?gene=ENSG0000013612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1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amoyl-Phosphate Synthetase 2, Aspartat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4774" \o "https://www.ensembl.org/Homo_sapiens/geneview?gene=ENSG0000008477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47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2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4880" \o "https://www.ensembl.org/Homo_sapiens/geneview?gene=ENSG0000009488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48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Dependent Kin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0312" \o "https://www.ensembl.org/Homo_sapiens/geneview?gene=ENSG0000017031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3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Inhibitor 2C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3080" \o "https://www.ensembl.org/Homo_sapiens/geneview?gene=ENSG0000012308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30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P2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Inhibitor Of PP2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3507" \o "https://www.ensembl.org/Homo_sapiens/geneview?gene=ENSG0000016350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5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B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mage Specific DNA Binding Protein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7986" \o "https://www.ensembl.org/Homo_sapiens/geneview?gene=ENSG0000016798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9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RE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tubule Associated Protein RP/EB Family Member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1367" \o "https://www.ensembl.org/Homo_sapiens/geneview?gene=ENSG0000010136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3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M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M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1206" \o "https://www.ensembl.org/Homo_sapiens/geneview?gene=ENSG0000011120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12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B Proto-Oncogene, AP-1 Transcription Factor Subuni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1223" \o "https://www.ensembl.org/Homo_sapiens/geneview?gene=ENSG0000017122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2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chromosome Maintenance Complex Component 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2118" \o "https://www.ensembl.org/Homo_sapiens/geneview?gene=ENSG0000011211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21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WWP3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WWP Domain Containing 3A, DNA Repair Fac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0953" \o "https://www.ensembl.org/Homo_sapiens/geneview?gene=ENSG000001609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09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Mitotic Apparatus Protein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7497" \o "https://www.ensembl.org/Homo_sapiens/geneview?gene=ENSG0000013749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4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G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(ADP-Ribose) Glycohydrol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227345" \o "https://www.ensembl.org/Homo_sapiens/geneview?gene=ENSG0000022734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73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K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nucleotide Kinase 3'-Phosphat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39650" \o "https://www.ensembl.org/Homo_sapiens/geneview?gene=ENSG0000003965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396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Primase Subunit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98056" \o "https://www.ensembl.org/Homo_sapiens/geneview?gene=ENSG0000019805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0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MC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Interaction Motif Containing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7206" \o "https://www.ensembl.org/Homo_sapiens/geneview?gene=ENSG0000008720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72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ing Finger Protein 2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1481" \o "https://www.ensembl.org/Homo_sapiens/geneview?gene=ENSG0000012148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14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uctural Maintenance Of Chromosomes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6824" \o "https://www.ensembl.org/Homo_sapiens/geneview?gene=ENSG0000013682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8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AR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 Induced Glycolysis Regulatory Phosphat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8237" \o "https://www.ensembl.org/Homo_sapiens/geneview?gene=ENSG0000007823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82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RA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ation/Transcription Domain Associated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96367" \o "https://www.ensembl.org/Homo_sapiens/geneview?gene=ENSG0000019636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63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Specific Peptidase 4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4316" \o "https://www.ensembl.org/Homo_sapiens/geneview?gene=ENSG0000011431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43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PC Complex Subunit, DNA Damage Recognition And Repair Fac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4767" \o "https://www.ensembl.org/Homo_sapiens/geneview?gene=ENSG0000015476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47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3-Monooxygenase/Tryptophan 5-Monooxygenase Activation Protein Thet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4308" \o "https://www.ensembl.org/Homo_sapiens/geneview?gene=ENSG0000013430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3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AID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Trans Retinoic Acid Induced Differentiation Fac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8085" \o "https://www.ensembl.org/Homo_sapiens/geneview?gene=ENSG0000013808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0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 DNA Repair Associated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12048" \o "https://www.ensembl.org/Homo_sapiens/geneview?gene=ENSG0000001204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120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A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5386" \o "https://www.ensembl.org/Homo_sapiens/geneview?gene=ENSG0000014538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53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5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25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4045" \o "https://www.ensembl.org/Homo_sapiens/geneview?gene=ENSG0000016404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0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10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5324" \o "https://www.ensembl.org/Homo_sapiens/geneview?gene=ENSG0000018532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53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T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romatin Licensing And DNA Replication Factor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7513" \o "https://www.ensembl.org/Homo_sapiens/geneview?gene=ENSG0000016751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5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B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d Inducible RNA Binding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9622" \o "https://www.ensembl.org/Homo_sapiens/geneview?gene=ENSG0000009962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96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B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mage Specific DNA Binding Protein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4574" \o "https://www.ensembl.org/Homo_sapiens/geneview?gene=ENSG0000013457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5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sulfine Alph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3420" \o "https://www.ensembl.org/Homo_sapiens/geneview?gene=ENSG0000014342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4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Arrest And DNA Damage Inducible Alph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6717" \o "https://www.ensembl.org/Homo_sapiens/geneview?gene=ENSG0000011671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67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I6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ker Of Proliferation Ki-67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8773" \o "https://www.ensembl.org/Homo_sapiens/geneview?gene=ENSG0000014877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87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nichromosome Maintenance Complex Component 4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4738" \o "https://www.ensembl.org/Homo_sapiens/geneview?gene=ENSG0000010473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47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YH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Y DNA Glycosyl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2781" \o "https://www.ensembl.org/Homo_sapiens/geneview?gene=ENSG0000013278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7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C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igin Recognition Complex Subunit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5840" \o "https://www.ensembl.org/Homo_sapiens/geneview?gene=ENSG0000008584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58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X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X Non-Homologous End Joining Fac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8362" \o "https://www.ensembl.org/Homo_sapiens/geneview?gene=ENSG0000014836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83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G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Polymerase Gamma, Catalytic Subuni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0521" \o "https://www.ensembl.org/Homo_sapiens/geneview?gene=ENSG0000014052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05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tein Tyrosine Phosphatase Non-Receptor Type 12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7947" \o "https://www.ensembl.org/Homo_sapiens/geneview?gene=ENSG0000012794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79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 Transcriptional Corepressor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9687" \o "https://www.ensembl.org/Homo_sapiens/geneview?gene=ENSG0000013968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96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A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ication Protein A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2383" \o "https://www.ensembl.org/Homo_sapiens/geneview?gene=ENSG0000013238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3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ructural Maintenance Of Chromosomes 3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8055" \o "https://www.ensembl.org/Homo_sapiens/geneview?gene=ENSG0000010805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80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 Acetyltransferase 5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2977" \o "https://www.ensembl.org/Homo_sapiens/geneview?gene=ENSG0000017297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9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K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TK Protein Kinas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2742" \o "https://www.ensembl.org/Homo_sapiens/geneview?gene=ENSG0000011274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27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VRAG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V Radiation Resistance Associated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98382" \o "https://www.ensembl.org/Homo_sapiens/geneview?gene=ENSG0000019838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3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Ray Repair Cross Complementing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3050" \o "https://www.ensembl.org/Homo_sapiens/geneview?gene=ENSG0000007305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30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B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umor Protein P53 Binding Protein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67369" \o "https://www.ensembl.org/Homo_sapiens/geneview?gene=ENSG0000006736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73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TX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atax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7074" \o "https://www.ensembl.org/Homo_sapiens/geneview?gene=ENSG0000013707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0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RCA2 DNA Repair Associated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9618" \o "https://www.ensembl.org/Homo_sapiens/geneview?gene=ENSG0000013961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96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B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4057" \o "https://www.ensembl.org/Homo_sapiens/geneview?gene=ENSG0000013405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0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5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25B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1224" \o "https://www.ensembl.org/Homo_sapiens/geneview?gene=ENSG0000010122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2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1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11B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248333" \o "https://www.ensembl.org/Homo_sapiens/geneview?gene=ENSG0000024833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83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D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ycle Exit And Neuronal Differentiation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4524" \o "https://www.ensembl.org/Homo_sapiens/geneview?gene=ENSG0000018452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45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K1A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in Kinase 1 Alpha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3712" \o "https://www.ensembl.org/Homo_sapiens/geneview?gene=ENSG0000011371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7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NA Damage Inducible Transcript 4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8209" \o "https://www.ensembl.org/Homo_sapiens/geneview?gene=ENSG0000016820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82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 Excision Repair 1, Endonuclease Non-Catalytic Subuni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12061" \o "https://www.ensembl.org/Homo_sapiens/geneview?gene=ENSG0000001206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120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NN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eminin DNA Replication Inhibitor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23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esin Family Member 1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8160" \o "https://www.ensembl.org/Homo_sapiens/geneview?gene=ENSG0000013816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1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nichromosome Maintenance Complex Component 7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6508" \o "https://www.ensembl.org/Homo_sapiens/geneview?gene=ENSG0000016650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5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MYT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Kinase, Membrane Associated Tyrosine/Threonine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7564" \o "https://www.ensembl.org/Homo_sapiens/geneview?gene=ENSG0000012756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75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C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 Recognition Complex Subunit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5942" \o "https://www.ensembl.org/Homo_sapiens/geneview?gene=ENSG0000011594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59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K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Z Binding Kin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8078" \o "https://www.ensembl.org/Homo_sapiens/geneview?gene=ENSG0000016807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80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H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NA Polymerase Eta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0734" \o "https://www.ensembl.org/Homo_sapiens/geneview?gene=ENSG0000017073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7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tein Tyrosine Phosphatase Receptor Type A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2670" \o "https://www.ensembl.org/Homo_sapiens/geneview?gene=ENSG0000013267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6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L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B Transcriptional Corepressor Like 2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34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otide Reductase Catalytic Subunit M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7325" \o "https://www.ensembl.org/Homo_sapiens/geneview?gene=ENSG0000016732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3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C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uctural Maintenance Of Chromosomes 4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3810" \o "https://www.ensembl.org/Homo_sapiens/geneview?gene=ENSG000001138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8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K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usled Like Kin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98586" \o "https://www.ensembl.org/Homo_sapiens/geneview?gene=ENSG0000019858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5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MS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midylate Synthet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6890" \o "https://www.ensembl.org/Homo_sapiens/geneview?gene=ENSG0000017689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68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P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osin Containing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5280" \o "https://www.ensembl.org/Homo_sapiens/geneview?gene=ENSG0000016528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52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1 Transcription Fac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0811" \o "https://www.ensembl.org/Homo_sapiens/geneview?gene=ENSG0000010081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8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D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D Shelterin Complex Subunit And Telomerase Recruitment Factor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2977" \o "https://www.ensembl.org/Homo_sapiens/geneview?gene=ENSG0000010297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29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PP1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 Regulated Phosphoprotein 19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8989" \o "https://www.ensembl.org/Homo_sapiens/geneview?gene=ENSG0000012898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89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C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/BRCA2-Containing Complex Subunit 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5515" \o "https://www.ensembl.org/Homo_sapiens/geneview?gene=ENSG0000018551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55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0092" \o "https://www.ensembl.org/Homo_sapiens/geneview?gene=ENSG0000011009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00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5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25C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8402" \o "https://www.ensembl.org/Homo_sapiens/geneview?gene=ENSG0000015840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84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1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7258" \o "https://www.ensembl.org/Homo_sapiens/geneview?gene=ENSG0000016725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2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omere Protein 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5163" \o "https://www.ensembl.org/Homo_sapiens/geneview?gene=ENSG0000011516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51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K2A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sein Kinase 2 Alpha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1266" \o "https://www.ensembl.org/Homo_sapiens/geneview?gene=ENSG0000010126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2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3X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D-Box Helicase 3 X-Linked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215301" \o "https://www.ensembl.org/Homo_sapiens/geneview?gene=ENSG0000021530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53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 Excision Repair 2, TFIIH Core Complex Helicase Subuni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4884" \o "https://www.ensembl.org/Homo_sapiens/geneview?gene=ENSG0000010488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48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lutathione S-Transferase Pi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4207" \o "https://www.ensembl.org/Homo_sapiens/geneview?gene=ENSG0000008420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42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Ray Repair Cross Complementing 6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96419" \o "https://www.ensembl.org/Homo_sapiens/geneview?gene=ENSG0000019641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64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PH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cephalin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7316" \o "https://www.ensembl.org/Homo_sapiens/geneview?gene=ENSG0000014731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73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A1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-Alpha-Acetyltransferase 10, NatA Catalytic Subunit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2030" \o "https://www.ensembl.org/Homo_sapiens/geneview?gene=ENSG0000010203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20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C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 Recognition Complex Subunit 6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1651" \o "https://www.ensembl.org/Homo_sapiens/geneview?gene=ENSG0000009165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16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M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centriolar Material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8674" \o "https://www.ensembl.org/Homo_sapiens/geneview?gene=ENSG0000007867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86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 Polymerase II Subunit 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1222" \o "https://www.ensembl.org/Homo_sapiens/geneview?gene=ENSG0000018122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12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1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D17 Checkpoint Clamp Loader Component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2942" \o "https://www.ensembl.org/Homo_sapiens/geneview?gene=ENSG0000015294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29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X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 Binding Motif Protein X-Linked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7274" \o "https://www.ensembl.org/Homo_sapiens/geneview?gene=ENSG0000014727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72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100 Calcium Binding Protein A6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97956" \o "https://www.ensembl.org/Homo_sapiens/geneview?gene=ENSG0000019795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79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1 Nonsense Mediated MRNA Decay Associated PI3K Related Kin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7106" \o "https://www.ensembl.org/Homo_sapiens/geneview?gene=ENSG0000015710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71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O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mopoiet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0802" \o "https://www.ensembl.org/Homo_sapiens/geneview?gene=ENSG0000012080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08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Conjugating Enzyme E2 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77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ent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26025" \o "https://www.ensembl.org/Homo_sapiens/geneview?gene=ENSG0000002602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260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ucin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87274" \o "https://www.ensembl.org/Homo_sapiens/geneview?gene=ENSG0000008727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72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LRE1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Cross-Link Repair 1C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2457" \o "https://www.ensembl.org/Homo_sapiens/geneview?gene=ENSG0000015245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24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modomain Containing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204256" \o "https://www.ensembl.org/Homo_sapiens/geneview?gene=ENSG0000020425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042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8971" \o "https://www.ensembl.org/Homo_sapiens/geneview?gene=ENSG0000011897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89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27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04897" \o "https://www.ensembl.org/Homo_sapiens/geneview?gene=ENSG0000000489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48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16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2225" \o "https://www.ensembl.org/Homo_sapiens/geneview?gene=ENSG0000010222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22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E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ntromere Protein 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8778" \o "https://www.ensembl.org/Homo_sapiens/geneview?gene=ENSG0000013877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7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AP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toskeleton Associated Protein 5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5216" \o "https://www.ensembl.org/Homo_sapiens/geneview?gene=ENSG0000017521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2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A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NA Methyltransferase 1 Associated Protein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8028" \o "https://www.ensembl.org/Homo_sapiens/geneview?gene=ENSG0000017802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80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 Excision Repair 4, Endonuclease Catalytic Subuni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5595" \o "https://www.ensembl.org/Homo_sapiens/geneview?gene=ENSG0000017559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5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X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2A.X Variant Histon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8486" \o "https://www.ensembl.org/Homo_sapiens/geneview?gene=ENSG0000018848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84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-Ray Repair Cross Complementing 5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9246" \o "https://www.ensembl.org/Homo_sapiens/geneview?gene=ENSG0000007924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92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 Proto-Oncogen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5679" \o "https://www.ensembl.org/Homo_sapiens/geneview?gene=ENSG0000013567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56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BAM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SC And BRCA1 A Complex Member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5393" \o "https://www.ensembl.org/Homo_sapiens/geneview?gene=ENSG0000010539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3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B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TU Deubiquitinase, Ubiquitin Aldehyde Binding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7770" \o "https://www.ensembl.org/Homo_sapiens/geneview?gene=ENSG0000016777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7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liferating Cell Nuclear Antige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2646" \o "https://www.ensembl.org/Homo_sapiens/geneview?gene=ENSG0000013264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6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D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tein Phosphatase, Mg2+/Mn2+ Dependent 1D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0836" \o "https://www.ensembl.org/Homo_sapiens/geneview?gene=ENSG0000017083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8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1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18 E3 Ubiquitin Protein Lig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70950" \o "https://www.ensembl.org/Homo_sapiens/geneview?gene=ENSG0000007095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09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C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or Of Chromosome Condensation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0198" \o "https://www.ensembl.org/Homo_sapiens/geneview?gene=ENSG0000018019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01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G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TTG1 Regulator Of Sister Chromatid Separation, Securin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4611" \o "https://www.ensembl.org/Homo_sapiens/geneview?gene=ENSG0000016461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6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RT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rt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3104" \o "https://www.ensembl.org/Homo_sapiens/geneview?gene=ENSG0000013310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31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Topoisomerase I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98900" \o "https://www.ensembl.org/Homo_sapiens/geneview?gene=ENSG0000019890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9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biquitin Conjugating Enzyme E2 B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9048" \o "https://www.ensembl.org/Homo_sapiens/geneview?gene=ENSG0000011904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90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RK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RK Serine/Threonine Kin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0749" \o "https://www.ensembl.org/Homo_sapiens/geneview?gene=ENSG0000010074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7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BH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B Homolog 7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5652" \o "https://www.ensembl.org/Homo_sapiens/geneview?gene=ENSG0000012565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56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 Serine/Threonine Kinas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9311" \o "https://www.ensembl.org/Homo_sapiens/geneview?gene=ENSG0000014931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93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BAM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SC And BRCA1 A Complex Member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58019" \o "https://www.ensembl.org/Homo_sapiens/geneview?gene=ENSG0000015801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80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2576" \o "https://www.ensembl.org/Homo_sapiens/geneview?gene=ENSG0000011257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25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3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37, HSP90 Cochaperone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5401" \o "https://www.ensembl.org/Homo_sapiens/geneview?gene=ENSG0000010540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4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3374" \o "https://www.ensembl.org/Homo_sapiens/geneview?gene=ENSG0000012337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33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F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omere Protein F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7724" \o "https://www.ensembl.org/Homo_sapiens/geneview?gene=ENSG0000011772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7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P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plasmic Linker Associated Protein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3539" \o "https://www.ensembl.org/Homo_sapiens/geneview?gene=ENSG0000016353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5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D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tein Kinase, DNA-Activated, Catalytic Subunit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253729" \o "https://www.ensembl.org/Homo_sapiens/geneview?gene=ENSG0000025372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37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 Complementation Group 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7741" \o "https://www.ensembl.org/Homo_sapiens/geneview?gene=ENSG0000018774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77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C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 Clustered Histone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275714" \o "https://www.ensembl.org/Homo_sapiens/geneview?gene=ENSG0000027571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57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n A/C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0789" \o "https://www.ensembl.org/Homo_sapiens/geneview?gene=ENSG0000016078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07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MT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-Terminal Xaa-Pro-Lys N-Methyltransferase 1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8335" \o "https://www.ensembl.org/Homo_sapiens/geneview?gene=ENSG0000014833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83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N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ibrin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4320" \o "https://www.ensembl.org/Homo_sapiens/geneview?gene=ENSG0000010432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43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clin Dependent Kinase Inhibitor 2A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7889" \o "https://www.ensembl.org/Homo_sapiens/geneview?gene=ENSG0000014788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78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B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hibitin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7085" \o "https://www.ensembl.org/Homo_sapiens/geneview?gene=ENSG0000016708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0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C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hosphatase 1 Catalytic Subunit Alph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2531" \o "https://www.ensembl.org/Homo_sapiens/geneview?gene=ENSG0000017253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5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2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21 Cohesin Complex Component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4754" \o "https://www.ensembl.org/Homo_sapiens/geneview?gene=ENSG0000016475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7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HY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Finger And CHY Zinc Finger Domain Containing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3743" \o "https://www.ensembl.org/Homo_sapiens/geneview?gene=ENSG0000016374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7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N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trin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0766" \o "https://www.ensembl.org/Homo_sapiens/geneview?gene=ENSG0000013076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07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mal Antigen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1972" \o "https://www.ensembl.org/Homo_sapiens/geneview?gene=ENSG0000010197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9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2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Topoisomerase II Alph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1747" \o "https://www.ensembl.org/Homo_sapiens/geneview?gene=ENSG0000013174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17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C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Conjugating Enzyme E2 C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5063" \o "https://www.ensembl.org/Homo_sapiens/geneview?gene=ENSG0000017506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0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RK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RK Serine/Threonine Kinase 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5053" \o "https://www.ensembl.org/Homo_sapiens/geneview?gene=ENSG000001050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0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P32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ic Nuclear Phosphoprotein 32 Family Member 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0350" \o "https://www.ensembl.org/Homo_sapiens/geneview?gene=ENSG0000014035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03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TR Serine/Threonine Kinas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5054" \o "https://www.ensembl.org/Homo_sapiens/geneview?gene=ENSG0000017505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0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 Interacting Helicase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6492" \o "https://www.ensembl.org/Homo_sapiens/geneview?gene=ENSG0000013649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4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E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E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5173" \o "https://www.ensembl.org/Homo_sapiens/geneview?gene=ENSG0000010517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1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ycle 45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3009" \o "https://www.ensembl.org/Homo_sapiens/geneview?gene=ENSG0000009300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30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4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5446" \o "https://www.ensembl.org/Homo_sapiens/geneview?gene=ENSG0000013544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54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I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omere Protein I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02384" \o "https://www.ensembl.org/Homo_sapiens/geneview?gene=ENSG0000010238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23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SPN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p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92853" \o "https://www.ensembl.org/Homo_sapiens/geneview?gene=ENSG000000928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28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D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hydropyrimidine Dehydrogenas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8641" \o "https://www.ensembl.org/Homo_sapiens/geneview?gene=ENSG0000018864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86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B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A Complementation Group B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81544" \o "https://www.ensembl.org/Homo_sapiens/geneview?gene=ENSG0000018154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15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FC1</w:t>
            </w:r>
          </w:p>
        </w:tc>
        <w:tc>
          <w:tcPr>
            <w:tcW w:w="4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 Cell Factor C1</w:t>
            </w:r>
          </w:p>
        </w:tc>
        <w:tc>
          <w:tcPr>
            <w:tcW w:w="23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2534" \o "https://www.ensembl.org/Homo_sapiens/geneview?gene=ENSG0000017253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5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S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Tumor Suppressor Kinase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31023" \o "https://www.ensembl.org/Homo_sapiens/geneview?gene=ENSG0000013102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10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-6-Methylguanine-DNA Methyltransferas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0430" \o "https://www.ensembl.org/Homo_sapiens/geneview?gene=ENSG0000017043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4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PD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MC Condensin II Complex Subunit D3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1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Inhibitor 1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24762" \o "https://www.ensembl.org/Homo_sapiens/geneview?gene=ENSG0000012476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47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DA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leckstrin Homology Like Domain Family A Member 3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4307" \o "https://www.ensembl.org/Homo_sapiens/geneview?gene=ENSG0000017430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43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C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hosphatase 2 Catalytic Subunit Alpha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13575" \o "https://www.ensembl.org/Homo_sapiens/geneview?gene=ENSG0000011357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5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23A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23 Homolog A, Nucleotide Excision Repair Protein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9262" \o "https://www.ensembl.org/Homo_sapiens/geneview?gene=ENSG0000017926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92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QL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Q Like Helicase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04700" \o "https://www.ensembl.org/Homo_sapiens/geneview?gene=ENSG0000000470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47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P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-Phase Kinase Associated Protein 2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45604" \o "https://www.ensembl.org/Homo_sapiens/geneview?gene=ENSG0000014560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56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C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ransforming Acidic Coiled-Coil Containing Protein 3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13810" \o "https://www.ensembl.org/Homo_sapiens/geneview?gene=ENSG0000001381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138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BP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Topoisomerase II Binding Protein 1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63781" \o "https://www.ensembl.org/Homo_sapiens/geneview?gene=ENSG0000016378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7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N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biquitin Conjugating Enzyme E2 N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177889" \o "https://www.ensembl.org/Homo_sapiens/geneview?gene=ENSG0000017788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78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PL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PL Cohesin Release Factor </w:t>
            </w:r>
          </w:p>
        </w:tc>
        <w:tc>
          <w:tcPr>
            <w:tcW w:w="2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nsembl.org/Homo_sapiens/geneview?gene=ENSG00000062650" \o "https://www.ensembl.org/Homo_sapiens/geneview?gene=ENSG0000006265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26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ascii="Times New Roman" w:hAnsi="Times New Roman"/>
          <w:b/>
          <w:sz w:val="22"/>
          <w:szCs w:val="21"/>
          <w:lang w:val="en-GB"/>
        </w:rPr>
        <w:t xml:space="preserve">Additional file 1: </w:t>
      </w:r>
      <w:r>
        <w:rPr>
          <w:rFonts w:ascii="Times New Roman" w:hAnsi="Times New Roman" w:cs="Times New Roman"/>
          <w:b/>
          <w:sz w:val="22"/>
          <w:lang w:val="en-GB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Details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27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mmune checkpoi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tbl>
      <w:tblPr>
        <w:tblStyle w:val="4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961"/>
        <w:gridCol w:w="20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49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name</w:t>
            </w:r>
          </w:p>
        </w:tc>
        <w:tc>
          <w:tcPr>
            <w:tcW w:w="20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emble 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O1</w:t>
            </w:r>
          </w:p>
        </w:tc>
        <w:tc>
          <w:tcPr>
            <w:tcW w:w="49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leamine 2,3-dioxygenase 1</w:t>
            </w:r>
          </w:p>
        </w:tc>
        <w:tc>
          <w:tcPr>
            <w:tcW w:w="20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1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toxic T-lymphocyte associated protein 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 superfamily member 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49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ucible T cell costimulato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0 molecul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1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immunoreceptor with Ig and ITIM domain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1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uperfamily member 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5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 molecul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4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phenate dehydratase 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8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I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associated immunoglobulin like receptor 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uperfamily member 1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1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 superfamily member 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78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6 molecul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3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 superfamily member 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4 molecul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0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VCR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tis A virus cellular receptor 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5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 molecul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9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ectin 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8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8 molecul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8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 superfamily member 2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5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TCN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-set domain containing T cell activation inhibitor 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 Molecul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26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 Superfamily Member 1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 Receptor 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uperfamily Member 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0 Molecule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1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P1</w:t>
            </w:r>
          </w:p>
        </w:tc>
        <w:tc>
          <w:tcPr>
            <w:tcW w:w="49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pilin 1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9250</w:t>
            </w:r>
          </w:p>
        </w:tc>
      </w:tr>
    </w:tbl>
    <w:p/>
    <w:p>
      <w:pPr>
        <w:rPr>
          <w:rFonts w:hint="eastAsia" w:ascii="Times New Roman" w:hAnsi="Times New Roman" w:cs="Times New Roman"/>
          <w:sz w:val="22"/>
          <w:lang w:val="en-US" w:eastAsia="zh-CN"/>
        </w:rPr>
      </w:pPr>
      <w:r>
        <w:rPr>
          <w:rFonts w:ascii="Times New Roman" w:hAnsi="Times New Roman"/>
          <w:b/>
          <w:sz w:val="22"/>
          <w:szCs w:val="21"/>
          <w:lang w:val="en-GB"/>
        </w:rPr>
        <w:t xml:space="preserve">Additional file 1: </w:t>
      </w:r>
      <w:r>
        <w:rPr>
          <w:rFonts w:ascii="Times New Roman" w:hAnsi="Times New Roman" w:cs="Times New Roman"/>
          <w:b/>
          <w:sz w:val="22"/>
          <w:lang w:val="en-GB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etails of </w:t>
      </w:r>
      <w:r>
        <w:rPr>
          <w:rFonts w:hint="eastAsia" w:ascii="Times New Roman" w:hAnsi="Times New Roman" w:cs="Times New Roman"/>
          <w:sz w:val="22"/>
          <w:lang w:val="en-US" w:eastAsia="zh-CN"/>
        </w:rPr>
        <w:t>gene sets of DNA damage repair, X-ray, and UV response for ssGSEA analysis.</w:t>
      </w:r>
    </w:p>
    <w:tbl>
      <w:tblPr>
        <w:tblStyle w:val="4"/>
        <w:tblW w:w="85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5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tandard name</w:t>
            </w:r>
          </w:p>
        </w:tc>
        <w:tc>
          <w:tcPr>
            <w:tcW w:w="51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Base excision repair (BER)</w:t>
            </w:r>
          </w:p>
        </w:tc>
        <w:tc>
          <w:tcPr>
            <w:tcW w:w="51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UNG, SMUG1, MBD4, TDG, OGG1, MUTYH (MYH), NTHL1 (NTH1), MPG, NEIL1, NEIL2, NEIL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hromatin Structure and Modification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H2AX, CHAF1A, SETMAR, ATR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Direct reversal of damage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GMT, ABH2, DEP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DNA polymerases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OLA1, POLB, POLD1, POLD2, POLD3, POLD4, POLE, POLE2, POLE3, POLE4, REV3L, MAD2L2, REV1, POLG, POLH, POLI, POLQ, POLK, POLL, POLM, POLN, PRIMPOL, DN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Editing and processing nucleases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EN1, FAN1, TREX1, TREX2, EXO1, APTX, SPO11, ENDOV, DNA2, DCLRE1A, DCLRE1B, EXO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anconi anemia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FANCA, FANCB, FANCC, BRCA2, FANCD2, FANCE, FANCF, FANCG, FANCI, BRIP1, FANCL, FANCM, PALB2, RAD51C, SLX4, FAAP20, FAAP24, FAAP100, UBE2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Homologous recombi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 (HR)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RAD51, RAD51B, RAD51D, HELQ, SWI5, SWSAP1, ZSWIM7, SPIDR, PDS5B, DMC1, XRCC2, XRCC3, RAD52, RAD54L, RAD54B, BRCA1, BARD1, ABRAXAS1, PAXIP1, SMC5, SMC6, SHLD1, SHLD2, SHLD3, SEM1, RAD50, MRE11A, NBN, RBBP8, MUS81, EME1, EME2, SLX1A, SLX1B, GEN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ismatch excision repair (MMR)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SH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SH3, MSH6, MLH1, PMS2, MSH4, MSH5, MLH3, PMS1, PMS2P3, HF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odulation of nucleotide pools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UDT1, DUT, RRM2B, PARK7, DNPH1, NUDT15, NUDT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ucleotide excision repair (NER)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XPC, RAD23B, CETN2, RAD23A, XPA, DDB1, DDB2, RPA1, RPA2, RPA3, TFIIH, ERCC3, ERCC2, GTF2H1, GTF2H2, GTF2H3, GTF2H4, GTF2H5, GTF2E2, CDK7, CCNH, MNAT1, ERCC5, ERCC1, ERCC4, LIG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on-homologous end-jo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 (NHEJ)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XRCC6, XRCC5, PRKDC, LIG4, XRCC4, DCLRE1C, NHEJ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Other conserved DNA damage response genes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TR, ATRIP, MDC1, PCNA, RAD1, RAD9A, HUS1, RAD17, CHEK1, CHEK2, TP53, TP53BP1, RIF1, TOPBP1, CLK2, PE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oly(ADP-ribose) polymerase (PARP) enzymes that bind to DNA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DPRT, ADPRTL2, ADPRTL3, PARG, PARP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Repair of DNA-protein crosslinks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DP1, TDP2, SPRT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Ubiquitination and modification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UBE2A, UBE2B, RAD18, SHPRH, HLTF, RNF168, RNF8, RNF4, UBE2V2, UBE2N, USP1, WDR48, HER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OBP_RESPONSE_TO_X_RAY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TM, DNM2, GATA3, HAMP, HMGA2, NIPBL, NUCKS1, PRAP1, SFRP1, SFRP2, TP53BP1, XRCC5, XRCC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OBP_RESPONSE_TO_UV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CTR5, AKT1, AQP1, ATF4, ATR, AURKB, BAK1, BAX, BCL2, BCL3, BMF, BRCA2, BRSK1, C9orf116, CARD16, CASP3, CASP7, CASP9, CAT, CCAR2, CCND1, CDC25A, CDKN1A, CDKN2D, CERS1, CHEK1, CIRBP, COPS9, CREBBP, CRIP1, CUL4B, DCUN1D3, DDB1, DDB2, DHX36, DTL, EGFR, EIF2AK4, EIF2S1, ELANE, EP300, ERCC1, ERCC2, ERCC3, ERCC4, ERCC5, ERCC6, ERCC8, FEN1, FMR1, GPX1, GTF2H2, H2AW, HUS1, HYAL1, HYAL2, HYAL3, IL12A, IL12B, IMPACT, INO80, IVL, KDM1A, MAP2K7, MAP3K4, MAP4K3, MAPK13, MAPK8, MC1R, MEN1, METTL3, MFAP4, MME, MMP1, MMP2, MMP3, MMP9, MSH2, MSH6, MYC, N4BP1, NEDD4, NFATC4, NOC2L, NPM1, NSMCE3, OPN1SW, OPN3, OPN5, PARP1, PBK, PCLAF, PCNA, PIK3R1, PML, POLA1, POLD1, POLD3, POLH, POLK, PPID, PRIMPOL, PRKAA1, PRKCD, PTGS2, PTPRK, RELA, REV1, RHBDD1, RHNO1, RO60, RPL26, RUVBL2, SCARA3, SDE2, SDF4, SERPINB13, SIRT1, SMPD1, SPRTN, ST20, STK11, TAF1, TIMP1, TIPIN, TMEM161A, TP53, TP53I13, TP53INP1, TREX1, TRIAP1, TRIM32, TYR, UBE2A, UBE2B, UBE4B, USF1, USP1, USP28, USP47, UVSSA, WRN, XPA, XPC, YY1, ZBTB1, ZRANB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OBP_RESPONSE_TO_UV_A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KT1, CCND1, CERS1, EGFR, MME, MMP1, MMP2, MMP3, MMP9, OPN1SW, OPN3, OPN5, PPID, TIM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OBP_RESPONSE_TO_UV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B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BCL2, CDKN1A, CRIP1, ERCC6, HYAL1, HYAL2, HYAL3, IL12A, IL12B, IVL, MFAP4, MME, MSH2, RELA, STK11, XP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OBP_RESPONSE_TO_UV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BAK1, BCL3, BRCA2, C9orf116, CARD16, DCUN1D3, ERCC5, IMPACT, MAP3K4, POLH, ST20, TP53, WRN, YY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OBP_RESPONSE_TO_X_RAY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NXA1, ATM, BLM, BRCA2, BRCC3, CASP3, CCND1, DNM2, ERCC1, ERCC6, ERCC8, GATA3, HAMP, HMGA2, IKBIP, KARS1, LIG4, MSH2, NIPBL, NUCKS1, PRAP1, RAD51, SFRP1, SFRP2, THBD, TP53, TP53BP1, XRCC2, XRCC4, XRCC5, XRCC6, XRR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OBP_UV_DAMAGE_EXCISION_REPAIR</w:t>
            </w:r>
          </w:p>
        </w:tc>
        <w:tc>
          <w:tcPr>
            <w:tcW w:w="5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CTR5, CUL4B, DDB1, DDB2, ERCC1, H2AW, INO80, MC1R, POLA1, POLD3, SIRT1, TREX1, XPA, XPC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lang w:val="en-US" w:eastAsia="zh-CN"/>
        </w:rPr>
      </w:pPr>
      <w:r>
        <w:rPr>
          <w:rFonts w:ascii="Times New Roman" w:hAnsi="Times New Roman"/>
          <w:b/>
          <w:sz w:val="22"/>
          <w:szCs w:val="21"/>
          <w:lang w:val="en-GB"/>
        </w:rPr>
        <w:t xml:space="preserve">Additional file 1: </w:t>
      </w:r>
      <w:r>
        <w:rPr>
          <w:rFonts w:ascii="Times New Roman" w:hAnsi="Times New Roman" w:cs="Times New Roman"/>
          <w:b/>
          <w:sz w:val="22"/>
          <w:lang w:val="en-GB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/>
          <w:sz w:val="22"/>
        </w:rPr>
        <w:t>The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</w:rPr>
        <w:t>correlated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small</w:t>
      </w:r>
      <w:r>
        <w:rPr>
          <w:rFonts w:hint="eastAsia" w:ascii="Times New Roman" w:hAnsi="Times New Roman" w:cs="Times New Roman"/>
          <w:sz w:val="22"/>
        </w:rPr>
        <w:t xml:space="preserve"> molecule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drugs for two risk groups </w:t>
      </w:r>
      <w:r>
        <w:rPr>
          <w:rFonts w:hint="eastAsia" w:ascii="Times New Roman" w:hAnsi="Times New Roman" w:cs="Times New Roman"/>
          <w:sz w:val="22"/>
        </w:rPr>
        <w:t>obtained from the CMap</w:t>
      </w:r>
      <w:r>
        <w:rPr>
          <w:rFonts w:hint="eastAsia" w:ascii="Times New Roman" w:hAnsi="Times New Roman" w:cs="Times New Roman"/>
          <w:sz w:val="22"/>
          <w:lang w:val="en-US" w:eastAsia="zh-CN"/>
        </w:rPr>
        <w:t>. ( Positive correlation, Score&gt;0; Negative correlation, Score&lt;0 )</w:t>
      </w:r>
    </w:p>
    <w:tbl>
      <w:tblPr>
        <w:tblW w:w="8424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920"/>
        <w:gridCol w:w="850"/>
        <w:gridCol w:w="2640"/>
        <w:gridCol w:w="330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920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2640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3306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92</w:t>
            </w:r>
          </w:p>
        </w:tc>
        <w:tc>
          <w:tcPr>
            <w:tcW w:w="850" w:type="dxa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44442813</w:t>
            </w:r>
          </w:p>
        </w:tc>
        <w:tc>
          <w:tcPr>
            <w:tcW w:w="2640" w:type="dxa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dotim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d</w:t>
            </w:r>
          </w:p>
        </w:tc>
        <w:tc>
          <w:tcPr>
            <w:tcW w:w="3306" w:type="dxa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feron receptor agoni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9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80527266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acsin-c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energic receptor antagoni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8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32536677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K-2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8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55703048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repirdin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tamate receptor antagoni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8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41260949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proic-acid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8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17349619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I-373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M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A64228451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reic-acid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K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6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59184148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B-216763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gen synthase kinase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6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U97083655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icoplanin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erial cell wall synthesis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20" w:type="dxa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57</w:t>
            </w:r>
          </w:p>
        </w:tc>
        <w:tc>
          <w:tcPr>
            <w:tcW w:w="850" w:type="dxa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33572481</w:t>
            </w:r>
          </w:p>
        </w:tc>
        <w:tc>
          <w:tcPr>
            <w:tcW w:w="2640" w:type="dxa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urodeoxycholic-acid</w:t>
            </w:r>
          </w:p>
        </w:tc>
        <w:tc>
          <w:tcPr>
            <w:tcW w:w="3306" w:type="dxa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le a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4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32107296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mozolomid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 alkylating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2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77625572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omoxir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nitine palmitoyltransferase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2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06878038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eripron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lating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2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93918653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uizartinib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T3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.2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14696368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-methyl-5H-6-thia-4,5-diaza-chrysene-6,6-dioxid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 pathway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9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30097969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tavastatin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R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8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18787491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-0126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K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7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6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M86331534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rvinium-pamoat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T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5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12867552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M-I-94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5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37798499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oposid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oisomerase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5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A35588707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niposid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oisomerase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3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03109492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SC-663284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3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91370081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isomycin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 synthesis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3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A94756469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goxin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ase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0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2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57080016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umetinib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K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2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80348542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phaelin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synthesis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21680192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xantron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oisomerase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7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1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A25687296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etine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synthesis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1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63606607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falin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ase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8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.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-K28907958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-437</w:t>
            </w:r>
          </w:p>
        </w:tc>
        <w:tc>
          <w:tcPr>
            <w:tcW w:w="3306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inoid receptor agonis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sjA3MrA0NDIyt7RQ0lEKTi0uzszPAykwqgUAyvx9xCwAAAA="/>
    <w:docVar w:name="commondata" w:val="eyJoZGlkIjoiN2RmNzIxNjk1MzE3Y2ZiODQzMGZmOWU4NTM3NDBlMmMifQ=="/>
  </w:docVars>
  <w:rsids>
    <w:rsidRoot w:val="000865BB"/>
    <w:rsid w:val="000865BB"/>
    <w:rsid w:val="002E3FDE"/>
    <w:rsid w:val="00497214"/>
    <w:rsid w:val="005623D4"/>
    <w:rsid w:val="00587708"/>
    <w:rsid w:val="00787131"/>
    <w:rsid w:val="00B907C0"/>
    <w:rsid w:val="10515C23"/>
    <w:rsid w:val="12F10DC6"/>
    <w:rsid w:val="31CA4D21"/>
    <w:rsid w:val="58F31818"/>
    <w:rsid w:val="71706CB3"/>
    <w:rsid w:val="79B177E8"/>
    <w:rsid w:val="7C90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1">
    <w:name w:val="font1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51"/>
    <w:basedOn w:val="6"/>
    <w:qFormat/>
    <w:uiPriority w:val="0"/>
    <w:rPr>
      <w:rFonts w:ascii="Segoe UI" w:hAnsi="Segoe UI" w:eastAsia="Segoe UI" w:cs="Segoe UI"/>
      <w:color w:val="333333"/>
      <w:sz w:val="20"/>
      <w:szCs w:val="20"/>
      <w:u w:val="none"/>
    </w:rPr>
  </w:style>
  <w:style w:type="character" w:customStyle="1" w:styleId="13">
    <w:name w:val="font21"/>
    <w:basedOn w:val="6"/>
    <w:qFormat/>
    <w:uiPriority w:val="0"/>
    <w:rPr>
      <w:rFonts w:hint="eastAsia" w:ascii="宋体" w:hAnsi="宋体" w:eastAsia="宋体" w:cs="宋体"/>
      <w:color w:val="333333"/>
      <w:sz w:val="20"/>
      <w:szCs w:val="20"/>
      <w:u w:val="none"/>
    </w:rPr>
  </w:style>
  <w:style w:type="character" w:customStyle="1" w:styleId="14">
    <w:name w:val="font31"/>
    <w:basedOn w:val="6"/>
    <w:qFormat/>
    <w:uiPriority w:val="0"/>
    <w:rPr>
      <w:rFonts w:hint="eastAsia" w:ascii="宋体" w:hAnsi="宋体" w:eastAsia="宋体" w:cs="宋体"/>
      <w:b/>
      <w:bCs/>
      <w:color w:val="333333"/>
      <w:sz w:val="20"/>
      <w:szCs w:val="20"/>
      <w:u w:val="none"/>
    </w:rPr>
  </w:style>
  <w:style w:type="character" w:customStyle="1" w:styleId="15">
    <w:name w:val="font61"/>
    <w:basedOn w:val="6"/>
    <w:qFormat/>
    <w:uiPriority w:val="0"/>
    <w:rPr>
      <w:rFonts w:hint="eastAsia" w:ascii="宋体" w:hAnsi="宋体" w:eastAsia="宋体" w:cs="宋体"/>
      <w:color w:val="333333"/>
      <w:sz w:val="20"/>
      <w:szCs w:val="20"/>
      <w:u w:val="none"/>
    </w:rPr>
  </w:style>
  <w:style w:type="character" w:customStyle="1" w:styleId="16">
    <w:name w:val="font01"/>
    <w:basedOn w:val="6"/>
    <w:qFormat/>
    <w:uiPriority w:val="0"/>
    <w:rPr>
      <w:rFonts w:hint="eastAsia" w:ascii="宋体" w:hAnsi="宋体" w:eastAsia="宋体" w:cs="宋体"/>
      <w:b/>
      <w:bCs/>
      <w:color w:val="333333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822</Words>
  <Characters>20379</Characters>
  <Lines>22</Lines>
  <Paragraphs>6</Paragraphs>
  <TotalTime>3</TotalTime>
  <ScaleCrop>false</ScaleCrop>
  <LinksUpToDate>false</LinksUpToDate>
  <CharactersWithSpaces>2285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5:05:00Z</dcterms:created>
  <dc:creator>程 景</dc:creator>
  <cp:lastModifiedBy>哩狸李粒</cp:lastModifiedBy>
  <dcterms:modified xsi:type="dcterms:W3CDTF">2022-06-23T14:18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9D38B3AE585427088FC3C3BB659C1E7</vt:lpwstr>
  </property>
</Properties>
</file>